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480" w:rsidRPr="00A459F8" w:rsidRDefault="00675480" w:rsidP="00675480">
      <w:pPr>
        <w:rPr>
          <w:rFonts w:ascii="Arial" w:hAnsi="Arial" w:cs="Arial"/>
        </w:rPr>
      </w:pPr>
    </w:p>
    <w:tbl>
      <w:tblPr>
        <w:tblW w:w="0" w:type="auto"/>
        <w:tblInd w:w="45" w:type="dxa"/>
        <w:tblBorders>
          <w:top w:val="single" w:sz="4" w:space="0" w:color="000000"/>
          <w:left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9"/>
        <w:gridCol w:w="1099"/>
        <w:gridCol w:w="1449"/>
        <w:gridCol w:w="1322"/>
        <w:gridCol w:w="1650"/>
        <w:gridCol w:w="1956"/>
      </w:tblGrid>
      <w:tr w:rsidR="00675480" w:rsidRPr="00A459F8" w:rsidTr="00002F73"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proofErr w:type="spellStart"/>
            <w:r w:rsidRPr="00A459F8">
              <w:rPr>
                <w:rFonts w:ascii="Arial" w:hAnsi="Arial" w:cs="Arial"/>
              </w:rPr>
              <w:t>Xylosyl</w:t>
            </w:r>
            <w:proofErr w:type="spellEnd"/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Dono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Accep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proofErr w:type="spellStart"/>
            <w:r w:rsidRPr="00A459F8">
              <w:rPr>
                <w:rFonts w:ascii="Arial" w:hAnsi="Arial" w:cs="Arial"/>
              </w:rPr>
              <w:t>Acetylxyla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ucuronoxylan</w:t>
            </w:r>
          </w:p>
        </w:tc>
      </w:tr>
      <w:tr w:rsidR="00675480" w:rsidRPr="00A459F8" w:rsidTr="00002F73">
        <w:tc>
          <w:tcPr>
            <w:tcW w:w="89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1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1 O2</w:t>
            </w:r>
          </w:p>
        </w:tc>
        <w:tc>
          <w:tcPr>
            <w:tcW w:w="15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6 O6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.0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2.1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53.1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6 O6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1 O2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9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1 O3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6 O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6.1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.8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6 O6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1 O3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7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1.5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3.2</w:t>
            </w:r>
          </w:p>
        </w:tc>
      </w:tr>
      <w:tr w:rsidR="00675480" w:rsidRPr="00A459F8" w:rsidTr="00002F73"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3 O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8 O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9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61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2.5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8 O6</w:t>
            </w:r>
          </w:p>
        </w:tc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3 O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2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3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3 O3</w:t>
            </w:r>
          </w:p>
        </w:tc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8 O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6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8 O6</w:t>
            </w:r>
          </w:p>
        </w:tc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3 O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4.1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7.7</w:t>
            </w:r>
          </w:p>
        </w:tc>
      </w:tr>
      <w:tr w:rsidR="00675480" w:rsidRPr="00A459F8" w:rsidTr="00002F73">
        <w:tc>
          <w:tcPr>
            <w:tcW w:w="8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5 O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0 O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64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94.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8.4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0 O6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5 O2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7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.3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5 O3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0 O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6.1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6.0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3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0 O6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5 O3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6.3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4.5</w:t>
            </w:r>
          </w:p>
        </w:tc>
      </w:tr>
      <w:tr w:rsidR="00675480" w:rsidRPr="00A459F8" w:rsidTr="00002F73"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7 O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2 O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5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6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91.5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2 O6</w:t>
            </w:r>
          </w:p>
        </w:tc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7 O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1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3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7 O3</w:t>
            </w:r>
          </w:p>
        </w:tc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2 O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2.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.3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spacing w:before="52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2 O6</w:t>
            </w:r>
          </w:p>
        </w:tc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7 O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4.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2.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1.5</w:t>
            </w:r>
          </w:p>
        </w:tc>
      </w:tr>
      <w:tr w:rsidR="00675480" w:rsidRPr="00A459F8" w:rsidTr="00002F73">
        <w:tc>
          <w:tcPr>
            <w:tcW w:w="8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spacing w:before="520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9 O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4 O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9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46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6.5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4 O6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9 O2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1.8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9 O3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4 O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8.3</w:t>
            </w:r>
          </w:p>
        </w:tc>
      </w:tr>
      <w:tr w:rsidR="00675480" w:rsidRPr="00A459F8" w:rsidTr="00002F73"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14 O6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75480" w:rsidRPr="00A459F8" w:rsidRDefault="00675480" w:rsidP="00002F73">
            <w:pPr>
              <w:pStyle w:val="TableContents"/>
              <w:jc w:val="both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9 O3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3.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2.1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75480" w:rsidRPr="00A459F8" w:rsidRDefault="00675480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eastAsia="Times New Roman" w:hAnsi="Arial" w:cs="Arial"/>
              </w:rPr>
              <w:t>27.1</w:t>
            </w:r>
          </w:p>
        </w:tc>
      </w:tr>
    </w:tbl>
    <w:p w:rsidR="000E0860" w:rsidRDefault="000E0860">
      <w:bookmarkStart w:id="0" w:name="_GoBack"/>
      <w:bookmarkEnd w:id="0"/>
    </w:p>
    <w:sectPr w:rsidR="000E0860" w:rsidSect="00E539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ＭＳ 明朝"/>
    <w:charset w:val="80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480"/>
    <w:rsid w:val="000E0860"/>
    <w:rsid w:val="00675480"/>
    <w:rsid w:val="00E5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0E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5480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75480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5480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75480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se</dc:creator>
  <cp:keywords/>
  <dc:description/>
  <cp:lastModifiedBy>Marta Busse</cp:lastModifiedBy>
  <cp:revision>1</cp:revision>
  <dcterms:created xsi:type="dcterms:W3CDTF">2014-05-30T13:19:00Z</dcterms:created>
  <dcterms:modified xsi:type="dcterms:W3CDTF">2014-05-30T13:19:00Z</dcterms:modified>
</cp:coreProperties>
</file>